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Effects of feeding of Bt and isogenic maize on haematological parameters in growing pigs. All values are shown ± SE.</w:t>
      </w:r>
    </w:p>
    <w:tbl>
      <w:tblPr>
        <w:tblW w:w="14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254"/>
        <w:gridCol w:w="1768"/>
        <w:gridCol w:w="1826"/>
        <w:gridCol w:w="1800"/>
        <w:gridCol w:w="1612"/>
        <w:gridCol w:w="1603"/>
        <w:gridCol w:w="265"/>
        <w:gridCol w:w="1261"/>
        <w:gridCol w:w="1488"/>
        <w:gridCol w:w="2160"/>
      </w:tblGrid>
      <w:tr>
        <w:trPr/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- value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  <w:r>
              <w:rPr>
                <w:vertAlign w:val="superscript"/>
              </w:rPr>
              <w:t>1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t</w:t>
            </w:r>
            <w:r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  <w:r>
              <w:rPr>
                <w:vertAlign w:val="superscript"/>
              </w:rPr>
              <w:t>3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  <w:r>
              <w:rPr>
                <w:vertAlign w:val="superscript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 × Time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Erythrocyte, 1,000,000/μ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 ± 0.2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 ± 0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 ± 0.2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 ± 0.2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 ± 0.09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 ± 0.2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 ± 0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 ± 0.2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 ± 0.2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 ± 0.1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  <w:r>
              <w:rPr>
                <w:vertAlign w:val="superscript"/>
              </w:rPr>
              <w:t>xy</w:t>
            </w:r>
            <w:r>
              <w:rPr/>
              <w:t xml:space="preserve">  ± 0.2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  <w:r>
              <w:rPr>
                <w:vertAlign w:val="superscript"/>
              </w:rPr>
              <w:t>y</w:t>
            </w:r>
            <w:r>
              <w:rPr/>
              <w:t xml:space="preserve">  ± 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  <w:r>
              <w:rPr>
                <w:vertAlign w:val="superscript"/>
              </w:rPr>
              <w:t>y</w:t>
            </w:r>
            <w:r>
              <w:rPr/>
              <w:t xml:space="preserve">  ± 0.2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  <w:r>
              <w:rPr>
                <w:vertAlign w:val="superscript"/>
              </w:rPr>
              <w:t>x</w:t>
            </w:r>
            <w:r>
              <w:rPr/>
              <w:t xml:space="preserve">  ± 0.2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 ± 0.09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 ± 0.1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 ± 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 ± 0.1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 ± 0.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Haemogloblin, g/d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 ± 0.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 ± 0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 ± 0.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 ± 0.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 ± 0.2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 ± 0.5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 ± 0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 ± 0.5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 ± 0.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 ± 0.2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 ± 0.5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 ± 0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 ± 0.5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 ± 0.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 ± 0.2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 ± 0.4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 ± 0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 ± 0.4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 ± 0.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Hematocrit, L/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 ± 0.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 ± 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± 0.0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± 0.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± 0.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 ± 0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 ± 0.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± 0.0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± 0.0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 ± 0.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 ± 0.0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 ± 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 ± 0.0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± 0.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  <w:r>
              <w:rPr>
                <w:vertAlign w:val="superscript"/>
              </w:rPr>
              <w:t>5</w:t>
            </w:r>
            <w:r>
              <w:rPr/>
              <w:t>, f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5 ± 1.4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1 ± 1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 ± 1.4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4 ± 1.8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0 ± 0.67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9 ± 1.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 ± 1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3 ± 1.5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 ± 1.7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 ± 0.69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5 ± 1.4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8 ± 1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1 ± 1.5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2 ± 1.7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2 ± 0.6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7 ± 1.3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 ± 1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7 ± 1.4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 ± 1.7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  <w:r>
              <w:rPr>
                <w:vertAlign w:val="superscript"/>
              </w:rPr>
              <w:t>6</w:t>
            </w:r>
            <w:r>
              <w:rPr/>
              <w:t>, g/d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 ± 0.5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 ± 0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 ± 0.4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 ± 0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 ± 0.2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 ± 0.5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 ± 0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 ± 0.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 ± 0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 ± 0.2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 ± 0.5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 ± 0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 ± 0.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 ± 0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 ± 0.2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 ± 0.4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 ± 0.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 ± 0.4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 ± 0.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  <w:r>
              <w:rPr>
                <w:vertAlign w:val="superscript"/>
              </w:rPr>
              <w:t>7</w:t>
            </w:r>
            <w:r>
              <w:rPr/>
              <w:t>, 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 ± 0.5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4 ± 0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 ± 0.5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 ± 0.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 ± 0.2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7 ± 0.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4 ± 0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 ± 0.5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 ± 0.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0 ± 0.2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9 ± 0.4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8 ± 0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4 ± 0.5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 ± 0.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 ± 0.2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6 ± 0.4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 ± 0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0 ± 0.4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 ± 0.5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RDW</w:t>
            </w:r>
            <w:r>
              <w:rPr>
                <w:vertAlign w:val="superscript"/>
              </w:rPr>
              <w:t>8</w:t>
            </w:r>
            <w:r>
              <w:rPr/>
              <w:t>, 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 ± 1.3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 ± 1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 ± 1.1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 ± 1.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 ± 0.5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 ± 1.3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 ± 1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 ± 1.2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 ± 1.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 ± 0.5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 ± 1.3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 ± 1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 ± 1.2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 ± 1.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2 ± 0.5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 ± 1.2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 ± 1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 ± 1.1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9 ± 1.5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Platelets, 1000/μ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1.4 ± 67.8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2.1 ± 58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7.0 ± 70.2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4.9 ± 84.0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6.3 ± 28.7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4.1 ± 65.6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7.1 ± 63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8.4 ± 77.3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5.5 ± 84.0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6.3 ± 31.5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7.1 ± 63.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5.4 ± 60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5.6 ± 77.3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6.5 ± 84.0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1.2 ± 30.0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7.5 ± 55.9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8.2 ± 49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0.3 ± 65.0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2.3 ± 75.0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6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MPV</w:t>
            </w:r>
            <w:r>
              <w:rPr>
                <w:vertAlign w:val="superscript"/>
              </w:rPr>
              <w:t>9</w:t>
            </w:r>
            <w:r>
              <w:rPr/>
              <w:t>, f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 ± 0.7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 ± 0.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 ± 0.6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 ± 0.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 ± 0.3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 ± 0.6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 ± 0.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 ± 0.6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 ± 0.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 ± 0.3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 ± 0.6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 ± 0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 ± 0.6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 ± 0.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 ± 0.3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 ± 0.64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 ± 0.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 ± 0.58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 ± 0.8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Isogenic: isogenic maize diet for 110 days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Bt: Bt maize diet for 110 days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Isogenic/Bt: isogenic maize diet for 30 days followed by Bt maize diet for 80 days.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Bt/isogenic: Bt maize diet for 30 days followed by isogenic maize diet for 80 days.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MCV; mean corpuscular volume.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MCH; mean corpuscular haemoglobin.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>MCHC; mean corpuscular haemoglobin concentration.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>RDW; red cell distribution width.</w:t>
      </w:r>
    </w:p>
    <w:p>
      <w:pPr>
        <w:pStyle w:val="Normal"/>
        <w:rPr/>
      </w:pPr>
      <w:r>
        <w:rPr>
          <w:vertAlign w:val="superscript"/>
        </w:rPr>
        <w:t>9</w:t>
      </w:r>
      <w:r>
        <w:rPr/>
        <w:t>MPV; mean platelet volume.</w:t>
      </w:r>
    </w:p>
    <w:p>
      <w:pPr>
        <w:pStyle w:val="Normal"/>
        <w:rPr/>
      </w:pPr>
      <w:r>
        <w:rPr>
          <w:vertAlign w:val="superscript"/>
        </w:rPr>
        <w:t>xy</w:t>
      </w:r>
      <w:r>
        <w:rPr/>
        <w:t>Within a row means without a common superscript differ by</w:t>
      </w:r>
      <w:r>
        <w:rPr>
          <w:i/>
        </w:rPr>
        <w:t xml:space="preserve"> P</w:t>
      </w:r>
      <w:r>
        <w:rPr/>
        <w:t xml:space="preserve"> &lt; 0.05 by means separation using Tukey-Kramer adjustment for multiple comparisons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1:21:00Z</dcterms:created>
  <dc:creator>maria.walsh</dc:creator>
  <dc:description/>
  <cp:keywords/>
  <dc:language>en-US</dc:language>
  <cp:lastModifiedBy>maria.walsh</cp:lastModifiedBy>
  <dcterms:modified xsi:type="dcterms:W3CDTF">2012-04-09T22:46:00Z</dcterms:modified>
  <cp:revision>2</cp:revision>
  <dc:subject/>
  <dc:title>Table S1</dc:title>
</cp:coreProperties>
</file>